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9BC86" w14:textId="77777777" w:rsidR="00534087" w:rsidRPr="00534087" w:rsidRDefault="00534087" w:rsidP="00534087">
      <w:pPr>
        <w:rPr>
          <w:b/>
          <w:bCs/>
        </w:rPr>
      </w:pPr>
      <w:r w:rsidRPr="00534087">
        <w:rPr>
          <w:b/>
          <w:bCs/>
        </w:rPr>
        <w:t>Supplementary File 1 Mapping exercise from a qualitative team meeting, involving co-researchers with lived experience</w:t>
      </w:r>
    </w:p>
    <w:p w14:paraId="40555B08" w14:textId="6FEAD8CC" w:rsidR="00534087" w:rsidRDefault="007F0382" w:rsidP="00534087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73BD2C51" wp14:editId="4861BF99">
                <wp:simplePos x="0" y="0"/>
                <wp:positionH relativeFrom="column">
                  <wp:posOffset>-252730</wp:posOffset>
                </wp:positionH>
                <wp:positionV relativeFrom="paragraph">
                  <wp:posOffset>106045</wp:posOffset>
                </wp:positionV>
                <wp:extent cx="2139315" cy="4605655"/>
                <wp:effectExtent l="0" t="0" r="0" b="444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9315" cy="46056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000538" w14:textId="5401ECDA" w:rsidR="008602F0" w:rsidRDefault="008602F0" w:rsidP="008602F0">
                            <w:r w:rsidRPr="00534087">
                              <w:t xml:space="preserve">This </w:t>
                            </w:r>
                            <w:r>
                              <w:t>mapping exercise from an</w:t>
                            </w:r>
                            <w:r w:rsidRPr="00534087">
                              <w:t xml:space="preserve"> analysis meeting with lived</w:t>
                            </w:r>
                            <w:r w:rsidRPr="00534087">
                              <w:rPr>
                                <w:rFonts w:ascii="Cambria Math" w:hAnsi="Cambria Math" w:cs="Cambria Math"/>
                              </w:rPr>
                              <w:t>‑</w:t>
                            </w:r>
                            <w:r w:rsidRPr="00534087">
                              <w:t>experience co</w:t>
                            </w:r>
                            <w:r w:rsidRPr="00534087">
                              <w:rPr>
                                <w:rFonts w:ascii="Cambria Math" w:hAnsi="Cambria Math" w:cs="Cambria Math"/>
                              </w:rPr>
                              <w:t>‑</w:t>
                            </w:r>
                            <w:r w:rsidRPr="00534087">
                              <w:t xml:space="preserve">researchers, </w:t>
                            </w:r>
                            <w:r>
                              <w:t xml:space="preserve">identifies </w:t>
                            </w:r>
                            <w:r w:rsidRPr="00534087">
                              <w:t xml:space="preserve">factors that may act as barriers or facilitators for each format area and how these may operate differently or additively across the access pathway (attend, take part, understand, apply). </w:t>
                            </w:r>
                            <w:r>
                              <w:t>It</w:t>
                            </w:r>
                            <w:r w:rsidRPr="00534087">
                              <w:t xml:space="preserve"> illustrates that some factors connected broadly across pathway steps and intervention format areas (e.g., </w:t>
                            </w:r>
                            <w:proofErr w:type="spellStart"/>
                            <w:r w:rsidRPr="00534087">
                              <w:t>b/f</w:t>
                            </w:r>
                            <w:proofErr w:type="spellEnd"/>
                            <w:r w:rsidRPr="00534087">
                              <w:rPr>
                                <w:rFonts w:ascii="Arial" w:hAnsi="Arial" w:cs="Arial"/>
                              </w:rPr>
                              <w:t> </w:t>
                            </w:r>
                            <w:r w:rsidRPr="00534087">
                              <w:t>12 and</w:t>
                            </w:r>
                            <w:r w:rsidRPr="00534087">
                              <w:rPr>
                                <w:rFonts w:ascii="Arial" w:hAnsi="Arial" w:cs="Arial"/>
                              </w:rPr>
                              <w:t> </w:t>
                            </w:r>
                            <w:r w:rsidRPr="00534087">
                              <w:t xml:space="preserve">13), whereas others were more specific (e.g., </w:t>
                            </w:r>
                            <w:proofErr w:type="spellStart"/>
                            <w:r w:rsidRPr="00534087">
                              <w:t>b/f</w:t>
                            </w:r>
                            <w:proofErr w:type="spellEnd"/>
                            <w:r w:rsidRPr="00534087">
                              <w:rPr>
                                <w:rFonts w:ascii="Arial" w:hAnsi="Arial" w:cs="Arial"/>
                              </w:rPr>
                              <w:t> </w:t>
                            </w:r>
                            <w:r w:rsidRPr="00534087">
                              <w:t>3 and</w:t>
                            </w:r>
                            <w:r w:rsidRPr="00534087">
                              <w:rPr>
                                <w:rFonts w:ascii="Arial" w:hAnsi="Arial" w:cs="Arial"/>
                              </w:rPr>
                              <w:t> </w:t>
                            </w:r>
                            <w:r w:rsidRPr="00534087">
                              <w:t xml:space="preserve">4 relating mainly to attendance). </w:t>
                            </w:r>
                            <w:r>
                              <w:t>It</w:t>
                            </w:r>
                            <w:r w:rsidRPr="00534087">
                              <w:t xml:space="preserve"> is not intended </w:t>
                            </w:r>
                            <w:r>
                              <w:t>offer an exhaustive list.</w:t>
                            </w:r>
                          </w:p>
                          <w:p w14:paraId="241473EA" w14:textId="76A93277" w:rsidR="00534087" w:rsidRDefault="0053408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BD2C5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9.9pt;margin-top:8.35pt;width:168.45pt;height:362.65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" filled="f" stroked="f">
                <v:textbox>
                  <w:txbxContent>
                    <w:p w14:paraId="1F000538" w14:textId="5401ECDA" w:rsidR="008602F0" w:rsidRDefault="008602F0" w:rsidP="008602F0">
                      <w:r w:rsidRPr="00534087">
                        <w:t xml:space="preserve">This </w:t>
                      </w:r>
                      <w:r>
                        <w:t>mapping exercise from an</w:t>
                      </w:r>
                      <w:r w:rsidRPr="00534087">
                        <w:t xml:space="preserve"> analysis meeting with lived</w:t>
                      </w:r>
                      <w:r w:rsidRPr="00534087">
                        <w:rPr>
                          <w:rFonts w:ascii="Cambria Math" w:hAnsi="Cambria Math" w:cs="Cambria Math"/>
                        </w:rPr>
                        <w:t>‑</w:t>
                      </w:r>
                      <w:r w:rsidRPr="00534087">
                        <w:t>experience co</w:t>
                      </w:r>
                      <w:r w:rsidRPr="00534087">
                        <w:rPr>
                          <w:rFonts w:ascii="Cambria Math" w:hAnsi="Cambria Math" w:cs="Cambria Math"/>
                        </w:rPr>
                        <w:t>‑</w:t>
                      </w:r>
                      <w:r w:rsidRPr="00534087">
                        <w:t xml:space="preserve">researchers, </w:t>
                      </w:r>
                      <w:r>
                        <w:t xml:space="preserve">identifies </w:t>
                      </w:r>
                      <w:r w:rsidRPr="00534087">
                        <w:t xml:space="preserve">factors that may act as barriers or facilitators for each format area and how these may operate differently or additively across the access pathway (attend, take part, understand, apply). </w:t>
                      </w:r>
                      <w:r>
                        <w:t>It</w:t>
                      </w:r>
                      <w:r w:rsidRPr="00534087">
                        <w:t xml:space="preserve"> illustrates that some factors connected broadly across pathway steps and intervention format areas (e.g., </w:t>
                      </w:r>
                      <w:proofErr w:type="spellStart"/>
                      <w:r w:rsidRPr="00534087">
                        <w:t>b/f</w:t>
                      </w:r>
                      <w:proofErr w:type="spellEnd"/>
                      <w:r w:rsidRPr="00534087">
                        <w:rPr>
                          <w:rFonts w:ascii="Arial" w:hAnsi="Arial" w:cs="Arial"/>
                        </w:rPr>
                        <w:t> </w:t>
                      </w:r>
                      <w:r w:rsidRPr="00534087">
                        <w:t>12 and</w:t>
                      </w:r>
                      <w:r w:rsidRPr="00534087">
                        <w:rPr>
                          <w:rFonts w:ascii="Arial" w:hAnsi="Arial" w:cs="Arial"/>
                        </w:rPr>
                        <w:t> </w:t>
                      </w:r>
                      <w:r w:rsidRPr="00534087">
                        <w:t xml:space="preserve">13), whereas others were more specific (e.g., </w:t>
                      </w:r>
                      <w:proofErr w:type="spellStart"/>
                      <w:r w:rsidRPr="00534087">
                        <w:t>b/f</w:t>
                      </w:r>
                      <w:proofErr w:type="spellEnd"/>
                      <w:r w:rsidRPr="00534087">
                        <w:rPr>
                          <w:rFonts w:ascii="Arial" w:hAnsi="Arial" w:cs="Arial"/>
                        </w:rPr>
                        <w:t> </w:t>
                      </w:r>
                      <w:r w:rsidRPr="00534087">
                        <w:t>3 and</w:t>
                      </w:r>
                      <w:r w:rsidRPr="00534087">
                        <w:rPr>
                          <w:rFonts w:ascii="Arial" w:hAnsi="Arial" w:cs="Arial"/>
                        </w:rPr>
                        <w:t> </w:t>
                      </w:r>
                      <w:r w:rsidRPr="00534087">
                        <w:t xml:space="preserve">4 relating mainly to attendance). </w:t>
                      </w:r>
                      <w:r>
                        <w:t>It</w:t>
                      </w:r>
                      <w:r w:rsidRPr="00534087">
                        <w:t xml:space="preserve"> is not intended </w:t>
                      </w:r>
                      <w:r>
                        <w:t>offer an exhaustive list.</w:t>
                      </w:r>
                    </w:p>
                    <w:p w14:paraId="241473EA" w14:textId="76A93277" w:rsidR="00534087" w:rsidRDefault="00534087"/>
                  </w:txbxContent>
                </v:textbox>
                <w10:wrap type="square"/>
              </v:shape>
            </w:pict>
          </mc:Fallback>
        </mc:AlternateContent>
      </w:r>
      <w:r w:rsidR="0098349A" w:rsidRPr="0098349A">
        <w:drawing>
          <wp:inline distT="0" distB="0" distL="0" distR="0" wp14:anchorId="7A117C22" wp14:editId="1EEBFC82">
            <wp:extent cx="6359897" cy="5397690"/>
            <wp:effectExtent l="0" t="0" r="3175" b="0"/>
            <wp:docPr id="139732018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5093" cy="54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34087" w:rsidSect="005340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087"/>
    <w:rsid w:val="001D72CC"/>
    <w:rsid w:val="00534087"/>
    <w:rsid w:val="00575994"/>
    <w:rsid w:val="007F0382"/>
    <w:rsid w:val="008602F0"/>
    <w:rsid w:val="00961915"/>
    <w:rsid w:val="0098349A"/>
    <w:rsid w:val="00B8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9E3B1"/>
  <w15:chartTrackingRefBased/>
  <w15:docId w15:val="{36E3FE9F-AB56-4D3F-B092-1D5DFAE0C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40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0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40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40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40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40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40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40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40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0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40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40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40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40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40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40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40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40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40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4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40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40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40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40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40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40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40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40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40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109</Characters>
  <Application>Microsoft Office Word</Application>
  <DocSecurity>0</DocSecurity>
  <Lines>36</Lines>
  <Paragraphs>12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Darwin</dc:creator>
  <cp:keywords/>
  <dc:description/>
  <cp:lastModifiedBy>Zoe Darwin</cp:lastModifiedBy>
  <cp:revision>2</cp:revision>
  <dcterms:created xsi:type="dcterms:W3CDTF">2026-01-28T16:43:00Z</dcterms:created>
  <dcterms:modified xsi:type="dcterms:W3CDTF">2026-01-28T16:43:00Z</dcterms:modified>
</cp:coreProperties>
</file>